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67280" w14:textId="77777777" w:rsidR="007054EE" w:rsidRDefault="007054EE" w:rsidP="007054EE">
      <w:pPr>
        <w:rPr>
          <w:rFonts w:ascii="Arial" w:hAnsi="Arial" w:cs="Arial"/>
          <w:b/>
          <w:sz w:val="22"/>
          <w:szCs w:val="22"/>
        </w:rPr>
      </w:pPr>
      <w:r w:rsidRPr="005B5091">
        <w:rPr>
          <w:rFonts w:ascii="Arial" w:hAnsi="Arial"/>
          <w:b/>
          <w:sz w:val="22"/>
          <w:szCs w:val="22"/>
        </w:rPr>
        <w:t>S5 Table.</w:t>
      </w:r>
      <w:r w:rsidRPr="009064F6">
        <w:rPr>
          <w:rFonts w:ascii="Arial" w:hAnsi="Arial" w:cs="Arial"/>
          <w:b/>
          <w:sz w:val="22"/>
          <w:szCs w:val="22"/>
        </w:rPr>
        <w:t xml:space="preserve"> Logistic regression analysis of depression severity among HIV-infected Cameroonians: </w:t>
      </w:r>
      <w:r w:rsidRPr="005B5091">
        <w:rPr>
          <w:rFonts w:ascii="Arial" w:hAnsi="Arial" w:cs="Arial"/>
          <w:b/>
          <w:sz w:val="22"/>
          <w:szCs w:val="22"/>
        </w:rPr>
        <w:t xml:space="preserve">Analysis using the binary </w:t>
      </w:r>
      <w:r w:rsidRPr="00402CC4">
        <w:rPr>
          <w:rFonts w:ascii="Arial" w:hAnsi="Arial" w:cs="Arial"/>
          <w:b/>
          <w:sz w:val="22"/>
          <w:szCs w:val="22"/>
        </w:rPr>
        <w:t>depression outcome (Minimal/Mild vs. Moderate/Severe) based on BECK FS score among cases</w:t>
      </w:r>
      <w:r w:rsidR="00FF115A">
        <w:rPr>
          <w:rFonts w:ascii="Arial" w:hAnsi="Arial" w:cs="Arial"/>
          <w:b/>
          <w:sz w:val="22"/>
          <w:szCs w:val="22"/>
        </w:rPr>
        <w:t>.</w:t>
      </w:r>
    </w:p>
    <w:p w14:paraId="55334348" w14:textId="77777777" w:rsidR="007054EE" w:rsidRPr="005B5091" w:rsidRDefault="007054EE" w:rsidP="007054EE">
      <w:pPr>
        <w:rPr>
          <w:b/>
        </w:rPr>
      </w:pPr>
    </w:p>
    <w:tbl>
      <w:tblPr>
        <w:tblW w:w="89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8"/>
        <w:gridCol w:w="2239"/>
        <w:gridCol w:w="1456"/>
        <w:gridCol w:w="883"/>
        <w:gridCol w:w="883"/>
        <w:gridCol w:w="1103"/>
      </w:tblGrid>
      <w:tr w:rsidR="007054EE" w:rsidRPr="00B136D8" w14:paraId="31D68154" w14:textId="77777777" w:rsidTr="008E3187">
        <w:trPr>
          <w:trHeight w:val="315"/>
        </w:trPr>
        <w:tc>
          <w:tcPr>
            <w:tcW w:w="4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167F" w14:textId="77777777" w:rsidR="007054EE" w:rsidRPr="002E23EB" w:rsidRDefault="007054EE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0D650" w14:textId="77777777" w:rsidR="007054EE" w:rsidRPr="002E23EB" w:rsidRDefault="007054EE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A7C2C" w14:textId="77777777" w:rsidR="007054EE" w:rsidRPr="002E23EB" w:rsidRDefault="007054EE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9E45" w14:textId="77777777" w:rsidR="007054EE" w:rsidRPr="002E23EB" w:rsidRDefault="007054EE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7054EE" w:rsidRPr="00B136D8" w14:paraId="553168CC" w14:textId="77777777" w:rsidTr="008E3187">
        <w:trPr>
          <w:trHeight w:val="330"/>
        </w:trPr>
        <w:tc>
          <w:tcPr>
            <w:tcW w:w="2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2C3934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3084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4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14:paraId="00A133BD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4A8FD5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1E7CC4BC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9423E2" w14:textId="77777777" w:rsidR="007054EE" w:rsidRPr="00772D9B" w:rsidRDefault="007054EE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7054EE" w:rsidRPr="00B136D8" w14:paraId="6A5A211D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8E2FD3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0CDAA0F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 40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4D01FDAE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06DDC31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37C9" w14:textId="77777777" w:rsidR="007054EE" w:rsidRPr="002E20CB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20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054EE" w:rsidRPr="00757AC3" w14:paraId="13A2D02A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B5428F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≥ 14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2AC72671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14:paraId="351A8342" w14:textId="77777777" w:rsidR="007054EE" w:rsidRPr="00757AC3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83" w:type="dxa"/>
            <w:shd w:val="clear" w:color="auto" w:fill="auto"/>
            <w:noWrap/>
          </w:tcPr>
          <w:p w14:paraId="552A5C62" w14:textId="77777777" w:rsidR="007054EE" w:rsidRPr="00757AC3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883" w:type="dxa"/>
            <w:shd w:val="clear" w:color="auto" w:fill="auto"/>
            <w:noWrap/>
          </w:tcPr>
          <w:p w14:paraId="5526FA89" w14:textId="77777777" w:rsidR="007054EE" w:rsidRPr="00757AC3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536638ED" w14:textId="77777777" w:rsidR="007054EE" w:rsidRPr="00772D9B" w:rsidRDefault="007054EE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7054EE" w:rsidRPr="00757AC3" w14:paraId="33DC952E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189C98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11 to 13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133C5C0C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auto"/>
          </w:tcPr>
          <w:p w14:paraId="0DA3F042" w14:textId="77777777" w:rsidR="007054EE" w:rsidRPr="00757AC3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83" w:type="dxa"/>
            <w:shd w:val="clear" w:color="auto" w:fill="auto"/>
            <w:noWrap/>
          </w:tcPr>
          <w:p w14:paraId="6544DAC8" w14:textId="77777777" w:rsidR="007054EE" w:rsidRPr="00757AC3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83" w:type="dxa"/>
            <w:shd w:val="clear" w:color="auto" w:fill="auto"/>
          </w:tcPr>
          <w:p w14:paraId="1D8A1D73" w14:textId="77777777" w:rsidR="007054EE" w:rsidRPr="00757AC3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569882BE" w14:textId="77777777" w:rsidR="007054EE" w:rsidRPr="00C951C6" w:rsidRDefault="007054EE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951C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</w:tr>
      <w:tr w:rsidR="007054EE" w:rsidRPr="00757AC3" w14:paraId="17A0AAFA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53DD9A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≤ 10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1C693942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0BC66A6D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5ED9C15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AC38" w14:textId="77777777" w:rsidR="007054EE" w:rsidRPr="00757AC3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054EE" w:rsidRPr="00B136D8" w14:paraId="7FF22512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CBE901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EB676F8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6" w:type="dxa"/>
            <w:shd w:val="clear" w:color="auto" w:fill="auto"/>
          </w:tcPr>
          <w:p w14:paraId="68FEFD5B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83" w:type="dxa"/>
            <w:shd w:val="clear" w:color="auto" w:fill="auto"/>
            <w:noWrap/>
          </w:tcPr>
          <w:p w14:paraId="194A703E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83" w:type="dxa"/>
            <w:shd w:val="clear" w:color="auto" w:fill="auto"/>
          </w:tcPr>
          <w:p w14:paraId="57C0A861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15087160" w14:textId="77777777" w:rsidR="007054EE" w:rsidRPr="00C951C6" w:rsidRDefault="007054EE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951C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</w:tr>
      <w:tr w:rsidR="007054EE" w:rsidRPr="00B136D8" w14:paraId="1271B6F6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852265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985441A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289250E5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036248E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1A61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054EE" w:rsidRPr="00B136D8" w14:paraId="60DCC141" w14:textId="77777777" w:rsidTr="008E3187">
        <w:trPr>
          <w:trHeight w:val="315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84A5EE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0EDE5589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6" w:type="dxa"/>
            <w:shd w:val="clear" w:color="auto" w:fill="auto"/>
            <w:noWrap/>
          </w:tcPr>
          <w:p w14:paraId="0284137C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883" w:type="dxa"/>
            <w:shd w:val="clear" w:color="auto" w:fill="auto"/>
            <w:noWrap/>
          </w:tcPr>
          <w:p w14:paraId="1FEC1DB1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883" w:type="dxa"/>
            <w:shd w:val="clear" w:color="auto" w:fill="auto"/>
          </w:tcPr>
          <w:p w14:paraId="403BD822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52DF701C" w14:textId="77777777" w:rsidR="007054EE" w:rsidRPr="002E20CB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7054EE" w:rsidRPr="00B136D8" w14:paraId="335F5F5A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EEC7B6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56705693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</w:tcPr>
          <w:p w14:paraId="2EB62DDB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E09E5FB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8833B" w14:textId="77777777" w:rsidR="007054EE" w:rsidRPr="002E20CB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054EE" w:rsidRPr="00B136D8" w14:paraId="2B8D8090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D9CF57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 counts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AF44007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59D">
              <w:rPr>
                <w:rFonts w:ascii="Arial" w:hAnsi="Arial" w:cs="Arial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sz w:val="22"/>
                <w:szCs w:val="22"/>
              </w:rPr>
              <w:t xml:space="preserve">&lt; 500 cells </w:t>
            </w:r>
            <w:r w:rsidRPr="0094759D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456" w:type="dxa"/>
            <w:shd w:val="clear" w:color="auto" w:fill="auto"/>
          </w:tcPr>
          <w:p w14:paraId="07493D77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83" w:type="dxa"/>
            <w:shd w:val="clear" w:color="auto" w:fill="auto"/>
            <w:noWrap/>
          </w:tcPr>
          <w:p w14:paraId="1FC7A785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883" w:type="dxa"/>
            <w:shd w:val="clear" w:color="auto" w:fill="auto"/>
          </w:tcPr>
          <w:p w14:paraId="49725004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417473DB" w14:textId="77777777" w:rsidR="007054EE" w:rsidRPr="00772D9B" w:rsidRDefault="007054EE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516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7054EE" w:rsidRPr="00B136D8" w14:paraId="13AC62FB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CC48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DA4C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59D">
              <w:rPr>
                <w:rFonts w:ascii="Arial" w:hAnsi="Arial" w:cs="Arial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sz w:val="22"/>
                <w:szCs w:val="22"/>
              </w:rPr>
              <w:t xml:space="preserve">≥ 500 cells </w:t>
            </w:r>
            <w:r w:rsidRPr="0094759D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</w:tcPr>
          <w:p w14:paraId="32B95E11" w14:textId="77777777" w:rsidR="007054EE" w:rsidRPr="00B136D8" w:rsidRDefault="007054EE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5A7E75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06B1FE89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E91CD" w14:textId="77777777" w:rsidR="007054EE" w:rsidRPr="00B136D8" w:rsidRDefault="007054EE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575DF440" w14:textId="77777777" w:rsidR="007054EE" w:rsidRDefault="007054EE" w:rsidP="007054EE">
      <w:pPr>
        <w:rPr>
          <w:rFonts w:ascii="Arial" w:hAnsi="Arial" w:cs="Arial"/>
          <w:sz w:val="22"/>
          <w:szCs w:val="22"/>
        </w:rPr>
      </w:pPr>
    </w:p>
    <w:p w14:paraId="4A701683" w14:textId="77777777" w:rsidR="007054EE" w:rsidRDefault="007054EE" w:rsidP="007054EE">
      <w:pPr>
        <w:tabs>
          <w:tab w:val="left" w:pos="2205"/>
        </w:tabs>
        <w:rPr>
          <w:rFonts w:ascii="Arial" w:hAnsi="Arial" w:cs="Arial"/>
          <w:sz w:val="22"/>
          <w:szCs w:val="22"/>
        </w:rPr>
      </w:pPr>
      <w:r w:rsidRPr="00306007">
        <w:rPr>
          <w:rFonts w:ascii="Arial" w:hAnsi="Arial" w:cs="Arial"/>
          <w:sz w:val="22"/>
          <w:szCs w:val="22"/>
        </w:rPr>
        <w:t>EDU: education</w:t>
      </w:r>
      <w:r>
        <w:rPr>
          <w:rFonts w:ascii="Arial" w:hAnsi="Arial" w:cs="Arial"/>
          <w:sz w:val="22"/>
          <w:szCs w:val="22"/>
        </w:rPr>
        <w:t xml:space="preserve">; </w:t>
      </w:r>
      <w:r w:rsidRPr="00306007">
        <w:rPr>
          <w:rFonts w:ascii="Arial" w:hAnsi="Arial" w:cs="Arial"/>
          <w:sz w:val="22"/>
          <w:szCs w:val="22"/>
        </w:rPr>
        <w:t>ART: antiretroviral therapy</w:t>
      </w:r>
      <w:r>
        <w:rPr>
          <w:rFonts w:ascii="Arial" w:hAnsi="Arial" w:cs="Arial"/>
          <w:sz w:val="22"/>
          <w:szCs w:val="22"/>
        </w:rPr>
        <w:t xml:space="preserve">; F: female; M: male; CI: confidence interval; FS: fast screen. </w:t>
      </w:r>
      <w:r w:rsidRPr="00B136D8">
        <w:rPr>
          <w:rFonts w:ascii="Arial" w:hAnsi="Arial" w:cs="Arial"/>
          <w:sz w:val="22"/>
          <w:szCs w:val="22"/>
          <w:vertAlign w:val="superscript"/>
        </w:rPr>
        <w:t xml:space="preserve">§ </w:t>
      </w:r>
      <w:proofErr w:type="spellStart"/>
      <w:r w:rsidRPr="00B136D8">
        <w:rPr>
          <w:rFonts w:ascii="Arial" w:hAnsi="Arial" w:cs="Arial"/>
          <w:sz w:val="22"/>
          <w:szCs w:val="22"/>
        </w:rPr>
        <w:t>Dunnett</w:t>
      </w:r>
      <w:proofErr w:type="spellEnd"/>
      <w:r w:rsidRPr="00B136D8">
        <w:rPr>
          <w:rFonts w:ascii="Arial" w:hAnsi="Arial" w:cs="Arial"/>
          <w:sz w:val="22"/>
          <w:szCs w:val="22"/>
        </w:rPr>
        <w:t>-Hsu’s method used to control for multiple comparisons.</w:t>
      </w:r>
    </w:p>
    <w:p w14:paraId="491C8292" w14:textId="77777777" w:rsidR="007054EE" w:rsidRDefault="007054EE" w:rsidP="007054EE">
      <w:pPr>
        <w:rPr>
          <w:b/>
        </w:rPr>
      </w:pPr>
    </w:p>
    <w:p w14:paraId="65C9F2DA" w14:textId="77777777" w:rsidR="00E8525A" w:rsidRDefault="00E8525A">
      <w:bookmarkStart w:id="0" w:name="_GoBack"/>
      <w:bookmarkEnd w:id="0"/>
    </w:p>
    <w:sectPr w:rsidR="00E8525A" w:rsidSect="007054E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4EE"/>
    <w:rsid w:val="007054EE"/>
    <w:rsid w:val="00E8525A"/>
    <w:rsid w:val="00FD60FF"/>
    <w:rsid w:val="00FF11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A1C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Macintosh Word</Application>
  <DocSecurity>0</DocSecurity>
  <Lines>5</Lines>
  <Paragraphs>1</Paragraphs>
  <ScaleCrop>false</ScaleCrop>
  <Company>UNMC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tte Kanmogne</dc:creator>
  <cp:keywords/>
  <dc:description/>
  <cp:lastModifiedBy>Georgette Kanmogne</cp:lastModifiedBy>
  <cp:revision>2</cp:revision>
  <dcterms:created xsi:type="dcterms:W3CDTF">2017-02-03T21:32:00Z</dcterms:created>
  <dcterms:modified xsi:type="dcterms:W3CDTF">2017-02-04T03:21:00Z</dcterms:modified>
</cp:coreProperties>
</file>